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9AA" w:rsidRDefault="009029AA" w:rsidP="009029AA">
      <w:r>
        <w:rPr>
          <w:rFonts w:cs="Times New Roman"/>
          <w:b/>
          <w:sz w:val="24"/>
          <w:szCs w:val="24"/>
        </w:rPr>
        <w:t>Figure</w:t>
      </w:r>
      <w:r w:rsidRPr="000706BB" w:rsidDel="00A70A0F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S2: </w:t>
      </w:r>
      <w:r w:rsidRPr="006A15F0">
        <w:rPr>
          <w:rFonts w:cs="Times New Roman"/>
          <w:sz w:val="24"/>
          <w:szCs w:val="24"/>
        </w:rPr>
        <w:t>Venn plots showing pair-wise comparisons in three tissues between Control and ERI treatments</w:t>
      </w:r>
      <w:r>
        <w:rPr>
          <w:rFonts w:cs="Times New Roman"/>
          <w:sz w:val="24"/>
          <w:szCs w:val="24"/>
        </w:rPr>
        <w:t>.</w:t>
      </w:r>
    </w:p>
    <w:p w:rsidR="005D6CE8" w:rsidRDefault="009029AA">
      <w:r>
        <w:rPr>
          <w:noProof/>
        </w:rPr>
        <w:drawing>
          <wp:inline distT="0" distB="0" distL="0" distR="0" wp14:anchorId="2512111E" wp14:editId="412761FF">
            <wp:extent cx="5943600" cy="336105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43E"/>
    <w:rsid w:val="002C220B"/>
    <w:rsid w:val="005D6CE8"/>
    <w:rsid w:val="00652979"/>
    <w:rsid w:val="008B5AC7"/>
    <w:rsid w:val="009029AA"/>
    <w:rsid w:val="00C758AA"/>
    <w:rsid w:val="00D171A0"/>
    <w:rsid w:val="00DE243E"/>
    <w:rsid w:val="00EE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D4087-583D-42DB-BD80-200C9CB0F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9AA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hmed Muhammad Mahmood</cp:lastModifiedBy>
  <cp:revision>2</cp:revision>
  <dcterms:created xsi:type="dcterms:W3CDTF">2019-02-16T12:55:00Z</dcterms:created>
  <dcterms:modified xsi:type="dcterms:W3CDTF">2019-02-16T12:55:00Z</dcterms:modified>
</cp:coreProperties>
</file>